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9669"/>
        <w:gridCol w:w="2192"/>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10-11, Additional file 4 </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gure 1, Additional fi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Additional file 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Figures 2, 3, Additional fil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Figures 2, 3, Additional file 4</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 8 Figure 4, and Additional file 5</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0T08:17:00Z</dcterms:created>
  <dc:creator>mocampo</dc:creator>
  <dc:description/>
  <cp:keywords/>
  <dc:language>en-US</dc:language>
  <cp:lastModifiedBy>Diksha Sapkota</cp:lastModifiedBy>
  <dcterms:modified xsi:type="dcterms:W3CDTF">2019-03-01T08:33:00Z</dcterms:modified>
  <cp:revision>13</cp:revision>
  <dc:subject/>
  <dc:title>Microsoft Word - PRISMA 2009 Checklist.doc</dc:title>
</cp:coreProperties>
</file>